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27.png" ContentType="image/png"/>
  <Override PartName="/word/media/image3.png" ContentType="image/png"/>
  <Override PartName="/word/media/image26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media/image2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5"/>
        <w:gridCol w:w="3052"/>
        <w:gridCol w:w="3311"/>
      </w:tblGrid>
      <w:tr>
        <w:trPr>
          <w:trHeight w:val="461" w:hRule="atLeast"/>
        </w:trPr>
        <w:tc>
          <w:tcPr>
            <w:tcW w:w="941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ster 1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502410" cy="97536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4" t="-37" r="-24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2410" cy="975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657985" cy="138366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2" t="-26" r="-22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7985" cy="1383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127760" cy="141732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2" t="-25" r="-32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7760" cy="1417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0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106170" cy="113093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3" t="-32" r="-33" b="-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6170" cy="1130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5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478280" cy="119761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4" t="-30" r="-24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8280" cy="1197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017905" cy="119761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5" t="-30" r="-35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7905" cy="1197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41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212850" cy="114935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0" t="-31" r="-30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2850" cy="1149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20" w:hRule="atLeast"/>
        </w:trPr>
        <w:tc>
          <w:tcPr>
            <w:tcW w:w="94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ster2</w:t>
            </w:r>
          </w:p>
        </w:tc>
      </w:tr>
      <w:tr>
        <w:trPr/>
        <w:tc>
          <w:tcPr>
            <w:tcW w:w="94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441450" cy="133477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5" t="-27" r="-25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1450" cy="1334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05" w:hRule="atLeast"/>
        </w:trPr>
        <w:tc>
          <w:tcPr>
            <w:tcW w:w="94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ster 3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325880" cy="1176655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7" t="-31" r="-27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5880" cy="1176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917575" cy="102108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9" t="-35" r="-39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7575" cy="1021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090930" cy="956945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3" t="-38" r="-33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0930" cy="956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34" w:hRule="atLeast"/>
        </w:trPr>
        <w:tc>
          <w:tcPr>
            <w:tcW w:w="941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ster 4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167130" cy="118872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1" t="-30" r="-31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7130" cy="1188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073150" cy="120396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4" t="-30" r="-34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3150" cy="1203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240790" cy="1185545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29" t="-30" r="-29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0790" cy="1185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0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325880" cy="96647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27" t="-37" r="-27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5880" cy="966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978535" cy="1024255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7" t="-35" r="-37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8535" cy="1024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151890" cy="987425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1" t="-37" r="-31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1890" cy="987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56" w:hRule="atLeast"/>
        </w:trPr>
        <w:tc>
          <w:tcPr>
            <w:tcW w:w="94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ster 5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069975" cy="1612265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4" t="-22" r="-34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9975" cy="1612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990600" cy="1583055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56" t="-35" r="-56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158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402080" cy="136906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42" t="-43" r="-42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2080" cy="1369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15" w:hRule="atLeast"/>
        </w:trPr>
        <w:tc>
          <w:tcPr>
            <w:tcW w:w="94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ster 6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256030" cy="112141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29" t="-32" r="-29" b="-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1121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717040" cy="1119505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21" t="-32" r="-21" b="-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7040" cy="1119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857885" cy="1077595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42" t="-33" r="-42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885" cy="1077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62" w:hRule="atLeast"/>
        </w:trPr>
        <w:tc>
          <w:tcPr>
            <w:tcW w:w="30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386840" cy="1164590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26" t="-31" r="-26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6840" cy="1164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5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355725" cy="1175385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27" t="-31" r="-27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5725" cy="1175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824230" cy="1100455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44" t="-33" r="-44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4230" cy="1100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62" w:hRule="atLeast"/>
        </w:trPr>
        <w:tc>
          <w:tcPr>
            <w:tcW w:w="9418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4204970" cy="501015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1" t="-92" r="-11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04970" cy="501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both"/>
        <w:rPr/>
      </w:pPr>
      <w:r>
        <w:rPr>
          <w:b/>
          <w:lang w:val="en-US"/>
        </w:rPr>
        <w:t>Figure S4</w:t>
      </w:r>
      <w:r>
        <w:rPr>
          <w:lang w:val="en-US"/>
        </w:rPr>
        <w:t xml:space="preserve">. </w:t>
      </w:r>
      <w:r>
        <w:rPr>
          <w:b/>
          <w:lang w:val="en-US"/>
        </w:rPr>
        <w:t xml:space="preserve">MD simulations of the stable complexes. </w:t>
      </w:r>
      <w:r>
        <w:rPr>
          <w:lang w:val="en-US"/>
        </w:rPr>
        <w:t>Ligand/protein interactions are represented  using Ligplo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27216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fontTable" Target="fontTable.xml"/><Relationship Id="rId3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21:14:00Z</dcterms:created>
  <dc:creator>Fernando</dc:creator>
  <dc:description/>
  <cp:keywords/>
  <dc:language>en-US</dc:language>
  <cp:lastModifiedBy>Fernando</cp:lastModifiedBy>
  <cp:lastPrinted>2008-09-18T23:58:00Z</cp:lastPrinted>
  <dcterms:modified xsi:type="dcterms:W3CDTF">2008-09-19T02:58:00Z</dcterms:modified>
  <cp:revision>2</cp:revision>
  <dc:subject/>
  <dc:title>Cluster 1</dc:title>
</cp:coreProperties>
</file>